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5BB97" w14:textId="0FC27FA9" w:rsidR="003569D8" w:rsidRPr="003569D8" w:rsidRDefault="003569D8">
      <w:pPr>
        <w:rPr>
          <w:lang w:val="en-US"/>
        </w:rPr>
      </w:pPr>
      <w:r>
        <w:rPr>
          <w:rFonts w:eastAsia="Times New Roman" w:cs="Calibri"/>
          <w:b/>
          <w:bCs/>
          <w:color w:val="000000"/>
          <w:sz w:val="22"/>
          <w:lang w:val="en-US" w:eastAsia="de-DE"/>
        </w:rPr>
        <w:t>S2</w:t>
      </w:r>
      <w:r w:rsidRPr="006E56F7">
        <w:rPr>
          <w:rFonts w:eastAsia="Times New Roman" w:cs="Calibri"/>
          <w:b/>
          <w:bCs/>
          <w:color w:val="000000"/>
          <w:sz w:val="22"/>
          <w:lang w:val="en-US" w:eastAsia="de-DE"/>
        </w:rPr>
        <w:t xml:space="preserve"> Table: Baseline hemodynamic variables, blood gas values and laboratory values of patients with available data for the primary endpoint.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6"/>
        <w:gridCol w:w="2292"/>
        <w:gridCol w:w="2292"/>
      </w:tblGrid>
      <w:tr w:rsidR="006E56F7" w:rsidRPr="006E56F7" w14:paraId="388BEE0A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67B1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Variable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2DE66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reatment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(n=36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AB483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Control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roup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(n=39)</w:t>
            </w:r>
          </w:p>
        </w:tc>
      </w:tr>
      <w:tr w:rsidR="006E56F7" w:rsidRPr="006E56F7" w14:paraId="12AF0676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D769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Heart rate [1/min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8E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91.0 [83.0-105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04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90.0 [79.5-100.5]</w:t>
            </w:r>
          </w:p>
        </w:tc>
      </w:tr>
      <w:tr w:rsidR="006E56F7" w:rsidRPr="006E56F7" w14:paraId="1088232F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C98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val="en-US" w:eastAsia="de-DE"/>
              </w:rPr>
              <w:t>Mean arterial blood pressure  [mm Hg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981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71.0 [64.0-81.55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B7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75.0 [66.5-87.5]</w:t>
            </w:r>
          </w:p>
        </w:tc>
      </w:tr>
      <w:tr w:rsidR="006E56F7" w:rsidRPr="006E56F7" w14:paraId="11DA668C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E17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val="en-US" w:eastAsia="de-DE"/>
              </w:rPr>
              <w:t>Diastolic arterial blood pressure [mm Hg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526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54.5 [46.8-60.5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91E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59.0 [50.0-66.0]</w:t>
            </w:r>
          </w:p>
        </w:tc>
      </w:tr>
      <w:tr w:rsidR="006E56F7" w:rsidRPr="006E56F7" w14:paraId="679E4493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C9C0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val="en-US" w:eastAsia="de-DE"/>
              </w:rPr>
              <w:t>Systolic arterial blood pressure [mm Hg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9C4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15.5 [95.0-124.5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4D4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19 [108.5-122.5]</w:t>
            </w:r>
          </w:p>
        </w:tc>
      </w:tr>
      <w:tr w:rsidR="006E56F7" w:rsidRPr="006E56F7" w14:paraId="4EC259FA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A42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eripheral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oxygen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saturation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%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3D5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97.0 [96.0-98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68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95.0 [93.0-97.0]</w:t>
            </w:r>
          </w:p>
        </w:tc>
      </w:tr>
      <w:tr w:rsidR="006E56F7" w:rsidRPr="006E56F7" w14:paraId="14773D82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09A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Body </w:t>
            </w:r>
            <w:proofErr w:type="spellStart"/>
            <w:proofErr w:type="gram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temperature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 [</w:t>
            </w:r>
            <w:proofErr w:type="gram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°C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33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36.8 [35.9-37.3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799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37.3 [36.8-37.8]</w:t>
            </w:r>
          </w:p>
        </w:tc>
      </w:tr>
      <w:tr w:rsidR="006E56F7" w:rsidRPr="006E56F7" w14:paraId="4B502A73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0B2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latelets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1/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nl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568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25 [60-232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015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91 [134-319]</w:t>
            </w:r>
          </w:p>
        </w:tc>
      </w:tr>
      <w:tr w:rsidR="006E56F7" w:rsidRPr="006E56F7" w14:paraId="0ECBF9F2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8EE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val="en-US" w:eastAsia="de-DE"/>
              </w:rPr>
              <w:t>White blood cell count [1/µ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B36C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3.3 (8.7-17.8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B5C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7.3 (12.6-21.8]</w:t>
            </w:r>
          </w:p>
        </w:tc>
      </w:tr>
      <w:tr w:rsidR="006E56F7" w:rsidRPr="006E56F7" w14:paraId="1BEDBA71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845E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proofErr w:type="gram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Creatinine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 [</w:t>
            </w:r>
            <w:proofErr w:type="gram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m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09E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7 [0.7-2.2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86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5 (1.0-2.8]</w:t>
            </w:r>
          </w:p>
        </w:tc>
      </w:tr>
      <w:tr w:rsidR="006E56F7" w:rsidRPr="006E56F7" w14:paraId="34441501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E6C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Urea [m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FA6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0.0 [21.0-81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F7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56 [25.0-85.1]</w:t>
            </w:r>
          </w:p>
        </w:tc>
      </w:tr>
      <w:tr w:rsidR="006E56F7" w:rsidRPr="006E56F7" w14:paraId="1E8D4F55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8E9F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Bilirubin [m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9A2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0.0 [5.5-19.1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DD2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9.7 [6.0-17.9]</w:t>
            </w:r>
          </w:p>
        </w:tc>
      </w:tr>
      <w:tr w:rsidR="006E56F7" w:rsidRPr="006E56F7" w14:paraId="696AEDD1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2A4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Direct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bilirubin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m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915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0.5 [0.2-0.9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004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0.3 [0.2-0.8]</w:t>
            </w:r>
          </w:p>
        </w:tc>
      </w:tr>
      <w:tr w:rsidR="006E56F7" w:rsidRPr="006E56F7" w14:paraId="70241CC1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4836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Albumin [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EEE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7 [1.5-2.3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5BD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2.1 [1.9-2.2]</w:t>
            </w:r>
          </w:p>
        </w:tc>
      </w:tr>
      <w:tr w:rsidR="006E56F7" w:rsidRPr="006E56F7" w14:paraId="208A5C62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1B1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Sodium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mmol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B2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42.0 [138.0-145.8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EC9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43.5 [138.0-147.0]</w:t>
            </w:r>
          </w:p>
        </w:tc>
      </w:tr>
      <w:tr w:rsidR="006E56F7" w:rsidRPr="006E56F7" w14:paraId="6D8A7B8F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CA3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otassium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mmol{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C87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.3 [4.1-4.7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C5DD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.4 [4.2-4.7]</w:t>
            </w:r>
          </w:p>
        </w:tc>
      </w:tr>
      <w:tr w:rsidR="006E56F7" w:rsidRPr="006E56F7" w14:paraId="3E2B25CC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9B4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Calcium [mmol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8DE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9 [1.8-2.1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147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9 [1.8-2.0]</w:t>
            </w:r>
          </w:p>
        </w:tc>
      </w:tr>
      <w:tr w:rsidR="006E56F7" w:rsidRPr="006E56F7" w14:paraId="4BCA8B34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3A9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Chloride [mmol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7FD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07.0 [102.5-109.5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43B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07.0 [104.0-112.0]</w:t>
            </w:r>
          </w:p>
        </w:tc>
      </w:tr>
      <w:tr w:rsidR="006E56F7" w:rsidRPr="006E56F7" w14:paraId="611287DF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455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hosphate [mmol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D92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0 [0.8-1.3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8D3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.2 [0.9-1.5]</w:t>
            </w:r>
          </w:p>
        </w:tc>
      </w:tr>
      <w:tr w:rsidR="006E56F7" w:rsidRPr="006E56F7" w14:paraId="7D1E3834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252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lucose [mg/d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46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47.9 [120.0-173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6BE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133.3 [108.5-165.0]</w:t>
            </w:r>
          </w:p>
        </w:tc>
      </w:tr>
      <w:tr w:rsidR="006E56F7" w:rsidRPr="006E56F7" w14:paraId="37559049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1349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OT [U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9CAD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3.0 [4.8-103.8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BCA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31.5 [3.2-95.5]</w:t>
            </w:r>
          </w:p>
        </w:tc>
      </w:tr>
      <w:tr w:rsidR="006E56F7" w:rsidRPr="006E56F7" w14:paraId="2AA6EF9A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1A6E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PT [U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CF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22.8 [4.0-63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4FF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25.0 [1.3-51.5]</w:t>
            </w:r>
          </w:p>
        </w:tc>
      </w:tr>
      <w:tr w:rsidR="006E56F7" w:rsidRPr="006E56F7" w14:paraId="3101B814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2AF40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Alkaline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hopsphatase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U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EF4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55.0 [11.8-106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546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58.0 [4.0-79.0]</w:t>
            </w:r>
          </w:p>
        </w:tc>
      </w:tr>
      <w:tr w:rsidR="006E56F7" w:rsidRPr="006E56F7" w14:paraId="6DAC954A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B59A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Gamma-GT [U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A2B8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2.0 [12.7-130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5B84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31.0 [5.9-100.2]</w:t>
            </w:r>
          </w:p>
        </w:tc>
      </w:tr>
      <w:tr w:rsidR="006E56F7" w:rsidRPr="006E56F7" w14:paraId="1A03FAE6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3CE2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LDH [U/l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D76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225 [11.6-407.0]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D05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202.0 [10.3-421.0]</w:t>
            </w:r>
          </w:p>
        </w:tc>
      </w:tr>
      <w:tr w:rsidR="006E56F7" w:rsidRPr="006E56F7" w14:paraId="364B8C72" w14:textId="77777777" w:rsidTr="006E56F7">
        <w:trPr>
          <w:trHeight w:val="300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D1A7B" w14:textId="77777777" w:rsidR="006E56F7" w:rsidRPr="006E56F7" w:rsidRDefault="006E56F7" w:rsidP="006E56F7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Total </w:t>
            </w:r>
            <w:proofErr w:type="spellStart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protein</w:t>
            </w:r>
            <w:proofErr w:type="spellEnd"/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 xml:space="preserve"> [g/l]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9AC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.3 [3.8-5.0]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AF30" w14:textId="77777777" w:rsidR="006E56F7" w:rsidRPr="006E56F7" w:rsidRDefault="006E56F7" w:rsidP="006E56F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de-DE"/>
              </w:rPr>
            </w:pPr>
            <w:r w:rsidRPr="006E56F7">
              <w:rPr>
                <w:rFonts w:eastAsia="Times New Roman" w:cs="Calibri"/>
                <w:color w:val="000000"/>
                <w:sz w:val="22"/>
                <w:lang w:eastAsia="de-DE"/>
              </w:rPr>
              <w:t>4.7 [4.2-5.1]</w:t>
            </w:r>
          </w:p>
        </w:tc>
      </w:tr>
    </w:tbl>
    <w:p w14:paraId="2E2F3531" w14:textId="0583787D" w:rsidR="003569D8" w:rsidRDefault="003569D8" w:rsidP="006E56F7">
      <w:pPr>
        <w:rPr>
          <w:rFonts w:eastAsia="Times New Roman" w:cs="Calibri"/>
          <w:color w:val="000000"/>
          <w:sz w:val="22"/>
          <w:lang w:val="en-US" w:eastAsia="de-DE"/>
        </w:rPr>
      </w:pPr>
      <w:bookmarkStart w:id="0" w:name="_GoBack"/>
      <w:bookmarkEnd w:id="0"/>
      <w:r w:rsidRPr="006E56F7">
        <w:rPr>
          <w:rFonts w:eastAsia="Times New Roman" w:cs="Calibri"/>
          <w:color w:val="000000"/>
          <w:sz w:val="22"/>
          <w:lang w:val="en-US" w:eastAsia="de-DE"/>
        </w:rPr>
        <w:t>Values are given as median and interquartile ranges.</w:t>
      </w:r>
    </w:p>
    <w:p w14:paraId="1FB20983" w14:textId="5998BAA6" w:rsidR="003569D8" w:rsidRPr="006E56F7" w:rsidRDefault="003569D8" w:rsidP="006E56F7">
      <w:pPr>
        <w:rPr>
          <w:lang w:val="en-US"/>
        </w:rPr>
      </w:pPr>
      <w:r w:rsidRPr="006E56F7">
        <w:rPr>
          <w:rFonts w:eastAsia="Times New Roman" w:cs="Calibri"/>
          <w:color w:val="000000"/>
          <w:sz w:val="22"/>
          <w:lang w:val="en-US" w:eastAsia="de-DE"/>
        </w:rPr>
        <w:t xml:space="preserve">Definition of abbreviations: GOT, glutamic </w:t>
      </w:r>
      <w:proofErr w:type="spellStart"/>
      <w:r w:rsidRPr="006E56F7">
        <w:rPr>
          <w:rFonts w:eastAsia="Times New Roman" w:cs="Calibri"/>
          <w:color w:val="000000"/>
          <w:sz w:val="22"/>
          <w:lang w:val="en-US" w:eastAsia="de-DE"/>
        </w:rPr>
        <w:t>oxaloacetic</w:t>
      </w:r>
      <w:proofErr w:type="spellEnd"/>
      <w:r w:rsidRPr="006E56F7">
        <w:rPr>
          <w:rFonts w:eastAsia="Times New Roman" w:cs="Calibri"/>
          <w:color w:val="000000"/>
          <w:sz w:val="22"/>
          <w:lang w:val="en-US" w:eastAsia="de-DE"/>
        </w:rPr>
        <w:t xml:space="preserve"> transferase; GPT, glutamate pyruvate transferase; Gamma-GT, gamma glutamyl transpeptidase; LDH, lactate dehydrogenase</w:t>
      </w:r>
    </w:p>
    <w:sectPr w:rsidR="003569D8" w:rsidRPr="006E56F7" w:rsidSect="00ED57B1">
      <w:footerReference w:type="default" r:id="rId7"/>
      <w:footerReference w:type="firs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2A234" w14:textId="77777777" w:rsidR="00ED57B1" w:rsidRDefault="00ED57B1" w:rsidP="00876F68">
      <w:pPr>
        <w:spacing w:after="0" w:line="240" w:lineRule="auto"/>
      </w:pPr>
      <w:r>
        <w:separator/>
      </w:r>
    </w:p>
  </w:endnote>
  <w:endnote w:type="continuationSeparator" w:id="0">
    <w:p w14:paraId="4927CF74" w14:textId="77777777" w:rsidR="00ED57B1" w:rsidRDefault="00ED57B1" w:rsidP="0087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010094"/>
      <w:docPartObj>
        <w:docPartGallery w:val="Page Numbers (Bottom of Page)"/>
        <w:docPartUnique/>
      </w:docPartObj>
    </w:sdtPr>
    <w:sdtEndPr/>
    <w:sdtContent>
      <w:sdt>
        <w:sdtPr>
          <w:id w:val="1396620265"/>
          <w:docPartObj>
            <w:docPartGallery w:val="Page Numbers (Top of Page)"/>
            <w:docPartUnique/>
          </w:docPartObj>
        </w:sdtPr>
        <w:sdtEndPr/>
        <w:sdtContent>
          <w:p w14:paraId="16414B45" w14:textId="519D7407" w:rsidR="00ED57B1" w:rsidRP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 w:rsidR="003569D8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 w:rsidR="003569D8"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51719B22" w14:textId="77777777" w:rsidR="00ED57B1" w:rsidRDefault="00ED57B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382541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425E73C" w14:textId="725CB40B" w:rsidR="00ED57B1" w:rsidRDefault="00ED57B1" w:rsidP="00ED57B1">
            <w:pPr>
              <w:pStyle w:val="Fuzeile"/>
              <w:jc w:val="center"/>
            </w:pPr>
            <w:r w:rsidRPr="00ED57B1">
              <w:t xml:space="preserve">Page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PAGE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1</w:t>
            </w:r>
            <w:r w:rsidRPr="00ED57B1">
              <w:rPr>
                <w:bCs/>
                <w:szCs w:val="24"/>
              </w:rPr>
              <w:fldChar w:fldCharType="end"/>
            </w:r>
            <w:r w:rsidRPr="00ED57B1">
              <w:t xml:space="preserve"> of </w:t>
            </w:r>
            <w:r w:rsidRPr="00ED57B1">
              <w:rPr>
                <w:bCs/>
                <w:szCs w:val="24"/>
              </w:rPr>
              <w:fldChar w:fldCharType="begin"/>
            </w:r>
            <w:r w:rsidRPr="00ED57B1">
              <w:rPr>
                <w:bCs/>
              </w:rPr>
              <w:instrText>NUMPAGES</w:instrText>
            </w:r>
            <w:r w:rsidRPr="00ED57B1">
              <w:rPr>
                <w:bCs/>
                <w:szCs w:val="24"/>
              </w:rPr>
              <w:fldChar w:fldCharType="separate"/>
            </w:r>
            <w:r>
              <w:rPr>
                <w:bCs/>
                <w:noProof/>
              </w:rPr>
              <w:t>9</w:t>
            </w:r>
            <w:r w:rsidRPr="00ED57B1">
              <w:rPr>
                <w:bCs/>
                <w:szCs w:val="24"/>
              </w:rPr>
              <w:fldChar w:fldCharType="end"/>
            </w:r>
          </w:p>
        </w:sdtContent>
      </w:sdt>
    </w:sdtContent>
  </w:sdt>
  <w:p w14:paraId="390CB8EA" w14:textId="670CE123" w:rsidR="00ED57B1" w:rsidRDefault="00ED57B1" w:rsidP="00692EF3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235F9" w14:textId="77777777" w:rsidR="00ED57B1" w:rsidRDefault="00ED57B1" w:rsidP="00876F68">
      <w:pPr>
        <w:spacing w:after="0" w:line="240" w:lineRule="auto"/>
      </w:pPr>
      <w:r>
        <w:separator/>
      </w:r>
    </w:p>
  </w:footnote>
  <w:footnote w:type="continuationSeparator" w:id="0">
    <w:p w14:paraId="2146F419" w14:textId="77777777" w:rsidR="00ED57B1" w:rsidRDefault="00ED57B1" w:rsidP="00876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A1142"/>
    <w:multiLevelType w:val="hybridMultilevel"/>
    <w:tmpl w:val="A45E3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A61F5"/>
    <w:multiLevelType w:val="hybridMultilevel"/>
    <w:tmpl w:val="68A84A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22736"/>
    <w:multiLevelType w:val="hybridMultilevel"/>
    <w:tmpl w:val="1E18BF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FF"/>
    <w:multiLevelType w:val="hybridMultilevel"/>
    <w:tmpl w:val="26EC75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020873"/>
    <w:multiLevelType w:val="hybridMultilevel"/>
    <w:tmpl w:val="ABF2DF32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7314606"/>
    <w:multiLevelType w:val="hybridMultilevel"/>
    <w:tmpl w:val="51ACC0AC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6" w15:restartNumberingAfterBreak="0">
    <w:nsid w:val="2B3706E1"/>
    <w:multiLevelType w:val="hybridMultilevel"/>
    <w:tmpl w:val="23F283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1F52"/>
    <w:multiLevelType w:val="hybridMultilevel"/>
    <w:tmpl w:val="6B8A12FE"/>
    <w:lvl w:ilvl="0" w:tplc="0407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8" w15:restartNumberingAfterBreak="0">
    <w:nsid w:val="3C9904FF"/>
    <w:multiLevelType w:val="hybridMultilevel"/>
    <w:tmpl w:val="BA2A4D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5D5241"/>
    <w:multiLevelType w:val="hybridMultilevel"/>
    <w:tmpl w:val="68A0325A"/>
    <w:lvl w:ilvl="0" w:tplc="2652653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05A0F0E"/>
    <w:multiLevelType w:val="hybridMultilevel"/>
    <w:tmpl w:val="77AA1FB8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48A3615"/>
    <w:multiLevelType w:val="hybridMultilevel"/>
    <w:tmpl w:val="0F1E78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00EF5"/>
    <w:multiLevelType w:val="hybridMultilevel"/>
    <w:tmpl w:val="0B3EBC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F21CA"/>
    <w:multiLevelType w:val="hybridMultilevel"/>
    <w:tmpl w:val="D45A13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55145"/>
    <w:multiLevelType w:val="hybridMultilevel"/>
    <w:tmpl w:val="0F7EB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CB322C"/>
    <w:multiLevelType w:val="hybridMultilevel"/>
    <w:tmpl w:val="10F01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171E79"/>
    <w:multiLevelType w:val="hybridMultilevel"/>
    <w:tmpl w:val="AF3628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1"/>
  </w:num>
  <w:num w:numId="3">
    <w:abstractNumId w:val="13"/>
  </w:num>
  <w:num w:numId="4">
    <w:abstractNumId w:val="6"/>
  </w:num>
  <w:num w:numId="5">
    <w:abstractNumId w:val="9"/>
  </w:num>
  <w:num w:numId="6">
    <w:abstractNumId w:val="16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"/>
  </w:num>
  <w:num w:numId="12">
    <w:abstractNumId w:val="15"/>
  </w:num>
  <w:num w:numId="13">
    <w:abstractNumId w:val="3"/>
  </w:num>
  <w:num w:numId="14">
    <w:abstractNumId w:val="14"/>
  </w:num>
  <w:num w:numId="15">
    <w:abstractNumId w:val="5"/>
  </w:num>
  <w:num w:numId="16">
    <w:abstractNumId w:val="7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419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2r5w90yxp0z6efwfoxzstifp59f2w5ta9z&quot;&gt;cytosorbents&lt;record-ids&gt;&lt;item&gt;96&lt;/item&gt;&lt;item&gt;97&lt;/item&gt;&lt;/record-ids&gt;&lt;/item&gt;&lt;/Libraries&gt;"/>
  </w:docVars>
  <w:rsids>
    <w:rsidRoot w:val="0049285A"/>
    <w:rsid w:val="00005D91"/>
    <w:rsid w:val="00026AF2"/>
    <w:rsid w:val="00037205"/>
    <w:rsid w:val="00037B42"/>
    <w:rsid w:val="000416ED"/>
    <w:rsid w:val="00042329"/>
    <w:rsid w:val="00044855"/>
    <w:rsid w:val="00054BFD"/>
    <w:rsid w:val="00060916"/>
    <w:rsid w:val="00065FA6"/>
    <w:rsid w:val="000672C3"/>
    <w:rsid w:val="0006756F"/>
    <w:rsid w:val="0007049D"/>
    <w:rsid w:val="000843AB"/>
    <w:rsid w:val="00093FB1"/>
    <w:rsid w:val="00097864"/>
    <w:rsid w:val="000B01EC"/>
    <w:rsid w:val="000B3022"/>
    <w:rsid w:val="000B32D9"/>
    <w:rsid w:val="000B5227"/>
    <w:rsid w:val="000C35F9"/>
    <w:rsid w:val="000C629B"/>
    <w:rsid w:val="000C66B8"/>
    <w:rsid w:val="000D17FF"/>
    <w:rsid w:val="001144EF"/>
    <w:rsid w:val="001241FF"/>
    <w:rsid w:val="001331BC"/>
    <w:rsid w:val="001351D7"/>
    <w:rsid w:val="001412C0"/>
    <w:rsid w:val="00143117"/>
    <w:rsid w:val="00155437"/>
    <w:rsid w:val="00156E4E"/>
    <w:rsid w:val="00157914"/>
    <w:rsid w:val="001618AD"/>
    <w:rsid w:val="0016499A"/>
    <w:rsid w:val="00175F25"/>
    <w:rsid w:val="00180E3E"/>
    <w:rsid w:val="00187A1B"/>
    <w:rsid w:val="00191DA7"/>
    <w:rsid w:val="00193055"/>
    <w:rsid w:val="00196A1A"/>
    <w:rsid w:val="001A036E"/>
    <w:rsid w:val="001A04E0"/>
    <w:rsid w:val="001A6DEB"/>
    <w:rsid w:val="001B01DA"/>
    <w:rsid w:val="001C3115"/>
    <w:rsid w:val="001D4C41"/>
    <w:rsid w:val="001E2A17"/>
    <w:rsid w:val="001E57AE"/>
    <w:rsid w:val="001E6441"/>
    <w:rsid w:val="001E76F6"/>
    <w:rsid w:val="001F2AD4"/>
    <w:rsid w:val="002007DF"/>
    <w:rsid w:val="00204C30"/>
    <w:rsid w:val="0021747A"/>
    <w:rsid w:val="00227023"/>
    <w:rsid w:val="0023344F"/>
    <w:rsid w:val="00251451"/>
    <w:rsid w:val="002569BF"/>
    <w:rsid w:val="00264254"/>
    <w:rsid w:val="002646C8"/>
    <w:rsid w:val="0026573D"/>
    <w:rsid w:val="00265E21"/>
    <w:rsid w:val="00276DF9"/>
    <w:rsid w:val="00297023"/>
    <w:rsid w:val="002C0777"/>
    <w:rsid w:val="002C39CC"/>
    <w:rsid w:val="002C6A2B"/>
    <w:rsid w:val="002D7A3F"/>
    <w:rsid w:val="002D7B00"/>
    <w:rsid w:val="002E207B"/>
    <w:rsid w:val="002E245A"/>
    <w:rsid w:val="002E361C"/>
    <w:rsid w:val="002E44C3"/>
    <w:rsid w:val="0030101A"/>
    <w:rsid w:val="003224BD"/>
    <w:rsid w:val="0033081B"/>
    <w:rsid w:val="00335FC6"/>
    <w:rsid w:val="003468D0"/>
    <w:rsid w:val="0035134D"/>
    <w:rsid w:val="0035198D"/>
    <w:rsid w:val="003547C8"/>
    <w:rsid w:val="003569D8"/>
    <w:rsid w:val="00365F9E"/>
    <w:rsid w:val="00370A2F"/>
    <w:rsid w:val="003846E3"/>
    <w:rsid w:val="0038473D"/>
    <w:rsid w:val="00387213"/>
    <w:rsid w:val="00387FC8"/>
    <w:rsid w:val="003952E2"/>
    <w:rsid w:val="00396808"/>
    <w:rsid w:val="003A1F1A"/>
    <w:rsid w:val="003B15A9"/>
    <w:rsid w:val="003B1BA1"/>
    <w:rsid w:val="003B74D3"/>
    <w:rsid w:val="003B7B91"/>
    <w:rsid w:val="003D5BF0"/>
    <w:rsid w:val="003E051D"/>
    <w:rsid w:val="003E0570"/>
    <w:rsid w:val="003E7553"/>
    <w:rsid w:val="003F2604"/>
    <w:rsid w:val="003F373D"/>
    <w:rsid w:val="004104A5"/>
    <w:rsid w:val="00420992"/>
    <w:rsid w:val="00422CB4"/>
    <w:rsid w:val="00427370"/>
    <w:rsid w:val="004322F9"/>
    <w:rsid w:val="00440B0F"/>
    <w:rsid w:val="0044168C"/>
    <w:rsid w:val="00454B06"/>
    <w:rsid w:val="00456311"/>
    <w:rsid w:val="00456C9A"/>
    <w:rsid w:val="00460A56"/>
    <w:rsid w:val="004748D6"/>
    <w:rsid w:val="0048223E"/>
    <w:rsid w:val="0049285A"/>
    <w:rsid w:val="00493E7F"/>
    <w:rsid w:val="004A18EF"/>
    <w:rsid w:val="004A2A9F"/>
    <w:rsid w:val="004A4C1C"/>
    <w:rsid w:val="004B108C"/>
    <w:rsid w:val="004B788E"/>
    <w:rsid w:val="004D24DA"/>
    <w:rsid w:val="004E2ECC"/>
    <w:rsid w:val="004E7391"/>
    <w:rsid w:val="004F1D11"/>
    <w:rsid w:val="004F3510"/>
    <w:rsid w:val="004F3E98"/>
    <w:rsid w:val="00524F57"/>
    <w:rsid w:val="00530452"/>
    <w:rsid w:val="00544E57"/>
    <w:rsid w:val="00545C6B"/>
    <w:rsid w:val="005466EE"/>
    <w:rsid w:val="00557364"/>
    <w:rsid w:val="00564472"/>
    <w:rsid w:val="00564905"/>
    <w:rsid w:val="00565BD2"/>
    <w:rsid w:val="00574F58"/>
    <w:rsid w:val="00582BD3"/>
    <w:rsid w:val="005854FC"/>
    <w:rsid w:val="00592680"/>
    <w:rsid w:val="005C4880"/>
    <w:rsid w:val="005C4BFA"/>
    <w:rsid w:val="005C6FFA"/>
    <w:rsid w:val="005D2BC6"/>
    <w:rsid w:val="005D306D"/>
    <w:rsid w:val="005D5E51"/>
    <w:rsid w:val="005D7329"/>
    <w:rsid w:val="005E2AC1"/>
    <w:rsid w:val="005E6E1B"/>
    <w:rsid w:val="00601DA1"/>
    <w:rsid w:val="0060362C"/>
    <w:rsid w:val="00622939"/>
    <w:rsid w:val="00624719"/>
    <w:rsid w:val="00627F8E"/>
    <w:rsid w:val="00630402"/>
    <w:rsid w:val="006337A0"/>
    <w:rsid w:val="00634092"/>
    <w:rsid w:val="00642865"/>
    <w:rsid w:val="00642FF4"/>
    <w:rsid w:val="0064356F"/>
    <w:rsid w:val="006834E1"/>
    <w:rsid w:val="00684176"/>
    <w:rsid w:val="00692EF3"/>
    <w:rsid w:val="00692F4F"/>
    <w:rsid w:val="006968FC"/>
    <w:rsid w:val="006A6CEB"/>
    <w:rsid w:val="006B5270"/>
    <w:rsid w:val="006B7C2B"/>
    <w:rsid w:val="006B7DDA"/>
    <w:rsid w:val="006E10E1"/>
    <w:rsid w:val="006E56F7"/>
    <w:rsid w:val="006F40B0"/>
    <w:rsid w:val="0070142C"/>
    <w:rsid w:val="00706CD6"/>
    <w:rsid w:val="00707D6C"/>
    <w:rsid w:val="007118CC"/>
    <w:rsid w:val="00721A93"/>
    <w:rsid w:val="00727DDE"/>
    <w:rsid w:val="00730DD3"/>
    <w:rsid w:val="00751449"/>
    <w:rsid w:val="00752CB1"/>
    <w:rsid w:val="00756DC4"/>
    <w:rsid w:val="00766F7C"/>
    <w:rsid w:val="00771837"/>
    <w:rsid w:val="007774D2"/>
    <w:rsid w:val="00777BD7"/>
    <w:rsid w:val="00790C22"/>
    <w:rsid w:val="007942FB"/>
    <w:rsid w:val="00794FB8"/>
    <w:rsid w:val="0079583C"/>
    <w:rsid w:val="00797760"/>
    <w:rsid w:val="007A7C4D"/>
    <w:rsid w:val="007C01BA"/>
    <w:rsid w:val="007C12D5"/>
    <w:rsid w:val="007C42A7"/>
    <w:rsid w:val="007D39FF"/>
    <w:rsid w:val="007D5331"/>
    <w:rsid w:val="007D59A3"/>
    <w:rsid w:val="007D5CA8"/>
    <w:rsid w:val="007D71AF"/>
    <w:rsid w:val="007E0245"/>
    <w:rsid w:val="007E2841"/>
    <w:rsid w:val="007E54A3"/>
    <w:rsid w:val="007F3DD0"/>
    <w:rsid w:val="007F5133"/>
    <w:rsid w:val="008001CC"/>
    <w:rsid w:val="008007D8"/>
    <w:rsid w:val="00800A18"/>
    <w:rsid w:val="00803A83"/>
    <w:rsid w:val="008201DC"/>
    <w:rsid w:val="00823052"/>
    <w:rsid w:val="0082450D"/>
    <w:rsid w:val="00831440"/>
    <w:rsid w:val="00833AB9"/>
    <w:rsid w:val="0083544E"/>
    <w:rsid w:val="00842BE9"/>
    <w:rsid w:val="00850F0F"/>
    <w:rsid w:val="008579C2"/>
    <w:rsid w:val="00860B4F"/>
    <w:rsid w:val="00862E47"/>
    <w:rsid w:val="00863156"/>
    <w:rsid w:val="0087226C"/>
    <w:rsid w:val="00873547"/>
    <w:rsid w:val="008736D4"/>
    <w:rsid w:val="008747C0"/>
    <w:rsid w:val="0087559D"/>
    <w:rsid w:val="00876F68"/>
    <w:rsid w:val="00877A91"/>
    <w:rsid w:val="00883505"/>
    <w:rsid w:val="00885680"/>
    <w:rsid w:val="008B0DE7"/>
    <w:rsid w:val="008B1CD0"/>
    <w:rsid w:val="008B2E24"/>
    <w:rsid w:val="008C6800"/>
    <w:rsid w:val="008E325D"/>
    <w:rsid w:val="008E7D98"/>
    <w:rsid w:val="008F29BE"/>
    <w:rsid w:val="008F48E6"/>
    <w:rsid w:val="008F58C9"/>
    <w:rsid w:val="00900EB5"/>
    <w:rsid w:val="0090553F"/>
    <w:rsid w:val="009111D2"/>
    <w:rsid w:val="0091305F"/>
    <w:rsid w:val="00916982"/>
    <w:rsid w:val="009179EE"/>
    <w:rsid w:val="00923BCF"/>
    <w:rsid w:val="0093032D"/>
    <w:rsid w:val="0093285B"/>
    <w:rsid w:val="0093365E"/>
    <w:rsid w:val="00942A1D"/>
    <w:rsid w:val="0094572F"/>
    <w:rsid w:val="00946519"/>
    <w:rsid w:val="0094730C"/>
    <w:rsid w:val="00947411"/>
    <w:rsid w:val="009552C9"/>
    <w:rsid w:val="0095590A"/>
    <w:rsid w:val="00977390"/>
    <w:rsid w:val="00980035"/>
    <w:rsid w:val="00980FD1"/>
    <w:rsid w:val="00985A9C"/>
    <w:rsid w:val="009908F3"/>
    <w:rsid w:val="00991D33"/>
    <w:rsid w:val="00993935"/>
    <w:rsid w:val="009B5F05"/>
    <w:rsid w:val="009B5F71"/>
    <w:rsid w:val="009B6A6E"/>
    <w:rsid w:val="009E3C90"/>
    <w:rsid w:val="009F75C7"/>
    <w:rsid w:val="00A10F0C"/>
    <w:rsid w:val="00A21171"/>
    <w:rsid w:val="00A42263"/>
    <w:rsid w:val="00A4500A"/>
    <w:rsid w:val="00A4790A"/>
    <w:rsid w:val="00A574F0"/>
    <w:rsid w:val="00A6452F"/>
    <w:rsid w:val="00A67DD4"/>
    <w:rsid w:val="00A7097B"/>
    <w:rsid w:val="00A810DF"/>
    <w:rsid w:val="00A854CD"/>
    <w:rsid w:val="00A90494"/>
    <w:rsid w:val="00A91FC7"/>
    <w:rsid w:val="00A9585D"/>
    <w:rsid w:val="00AA7416"/>
    <w:rsid w:val="00AB05B8"/>
    <w:rsid w:val="00AB09F6"/>
    <w:rsid w:val="00AB1C87"/>
    <w:rsid w:val="00AB6852"/>
    <w:rsid w:val="00AC3476"/>
    <w:rsid w:val="00AE0C56"/>
    <w:rsid w:val="00AF302C"/>
    <w:rsid w:val="00AF7F62"/>
    <w:rsid w:val="00B05184"/>
    <w:rsid w:val="00B062E0"/>
    <w:rsid w:val="00B074DA"/>
    <w:rsid w:val="00B12932"/>
    <w:rsid w:val="00B21795"/>
    <w:rsid w:val="00B21AE8"/>
    <w:rsid w:val="00B42DE4"/>
    <w:rsid w:val="00B46F84"/>
    <w:rsid w:val="00B85D08"/>
    <w:rsid w:val="00B86785"/>
    <w:rsid w:val="00BA1C9E"/>
    <w:rsid w:val="00BB2C04"/>
    <w:rsid w:val="00BB4CE2"/>
    <w:rsid w:val="00BD12C7"/>
    <w:rsid w:val="00BD4AFD"/>
    <w:rsid w:val="00BE47F4"/>
    <w:rsid w:val="00C036A5"/>
    <w:rsid w:val="00C071AD"/>
    <w:rsid w:val="00C12786"/>
    <w:rsid w:val="00C15A03"/>
    <w:rsid w:val="00C34E70"/>
    <w:rsid w:val="00C421CF"/>
    <w:rsid w:val="00C47191"/>
    <w:rsid w:val="00C47B2B"/>
    <w:rsid w:val="00C5133C"/>
    <w:rsid w:val="00C53C55"/>
    <w:rsid w:val="00C5587A"/>
    <w:rsid w:val="00C622C5"/>
    <w:rsid w:val="00C760E8"/>
    <w:rsid w:val="00C77861"/>
    <w:rsid w:val="00CA48F5"/>
    <w:rsid w:val="00CC2192"/>
    <w:rsid w:val="00CD0125"/>
    <w:rsid w:val="00CD62A0"/>
    <w:rsid w:val="00CE0FBF"/>
    <w:rsid w:val="00CE3CFC"/>
    <w:rsid w:val="00CE5A67"/>
    <w:rsid w:val="00CF0F8F"/>
    <w:rsid w:val="00CF6F51"/>
    <w:rsid w:val="00D01B2A"/>
    <w:rsid w:val="00D05565"/>
    <w:rsid w:val="00D05F49"/>
    <w:rsid w:val="00D21730"/>
    <w:rsid w:val="00D277D3"/>
    <w:rsid w:val="00D305D3"/>
    <w:rsid w:val="00D334CC"/>
    <w:rsid w:val="00D345AB"/>
    <w:rsid w:val="00D36F69"/>
    <w:rsid w:val="00D3751E"/>
    <w:rsid w:val="00D4510A"/>
    <w:rsid w:val="00D51E2C"/>
    <w:rsid w:val="00D546A8"/>
    <w:rsid w:val="00D61D94"/>
    <w:rsid w:val="00D63776"/>
    <w:rsid w:val="00D638B7"/>
    <w:rsid w:val="00D8103B"/>
    <w:rsid w:val="00D833C5"/>
    <w:rsid w:val="00D836B0"/>
    <w:rsid w:val="00D847D5"/>
    <w:rsid w:val="00D930A6"/>
    <w:rsid w:val="00D9644F"/>
    <w:rsid w:val="00DA282B"/>
    <w:rsid w:val="00DA5CB1"/>
    <w:rsid w:val="00DB3F4C"/>
    <w:rsid w:val="00DB5C76"/>
    <w:rsid w:val="00DB6828"/>
    <w:rsid w:val="00DB6EA4"/>
    <w:rsid w:val="00DC660E"/>
    <w:rsid w:val="00DD309C"/>
    <w:rsid w:val="00DD6C24"/>
    <w:rsid w:val="00DE192D"/>
    <w:rsid w:val="00DE3D62"/>
    <w:rsid w:val="00DE5958"/>
    <w:rsid w:val="00DE70F2"/>
    <w:rsid w:val="00DF25D1"/>
    <w:rsid w:val="00DF44D7"/>
    <w:rsid w:val="00E14481"/>
    <w:rsid w:val="00E50B67"/>
    <w:rsid w:val="00E530B6"/>
    <w:rsid w:val="00E67C0E"/>
    <w:rsid w:val="00E716B8"/>
    <w:rsid w:val="00E729EB"/>
    <w:rsid w:val="00E72B91"/>
    <w:rsid w:val="00EA23B0"/>
    <w:rsid w:val="00EA4D7F"/>
    <w:rsid w:val="00EA655D"/>
    <w:rsid w:val="00EA6B13"/>
    <w:rsid w:val="00EB073A"/>
    <w:rsid w:val="00EC2E42"/>
    <w:rsid w:val="00EC398D"/>
    <w:rsid w:val="00EC3C3D"/>
    <w:rsid w:val="00EC490D"/>
    <w:rsid w:val="00EC59BF"/>
    <w:rsid w:val="00ED57B1"/>
    <w:rsid w:val="00EE3E2F"/>
    <w:rsid w:val="00EE5623"/>
    <w:rsid w:val="00EF791C"/>
    <w:rsid w:val="00F07EBC"/>
    <w:rsid w:val="00F1317D"/>
    <w:rsid w:val="00F321DE"/>
    <w:rsid w:val="00F36352"/>
    <w:rsid w:val="00F458DB"/>
    <w:rsid w:val="00F50614"/>
    <w:rsid w:val="00F52387"/>
    <w:rsid w:val="00F755F4"/>
    <w:rsid w:val="00F87367"/>
    <w:rsid w:val="00F92443"/>
    <w:rsid w:val="00F97C54"/>
    <w:rsid w:val="00FA59B6"/>
    <w:rsid w:val="00FB5FEB"/>
    <w:rsid w:val="00FC4216"/>
    <w:rsid w:val="00FC5850"/>
    <w:rsid w:val="00FD0F93"/>
    <w:rsid w:val="00FE2B1F"/>
    <w:rsid w:val="00FF3640"/>
    <w:rsid w:val="00FF4415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5"/>
    <o:shapelayout v:ext="edit">
      <o:idmap v:ext="edit" data="1"/>
    </o:shapelayout>
  </w:shapeDefaults>
  <w:decimalSymbol w:val=","/>
  <w:listSeparator w:val=";"/>
  <w14:docId w14:val="5A810CE6"/>
  <w15:chartTrackingRefBased/>
  <w15:docId w15:val="{B6E6E323-84AC-44FD-A508-9AA44261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04A5"/>
    <w:pPr>
      <w:spacing w:after="200" w:line="480" w:lineRule="auto"/>
    </w:pPr>
    <w:rPr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55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000000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D0556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556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9285A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05565"/>
    <w:rPr>
      <w:rFonts w:ascii="Cambria" w:eastAsia="Times New Roman" w:hAnsi="Cambria"/>
      <w:b/>
      <w:bCs/>
      <w:color w:val="000000"/>
      <w:sz w:val="36"/>
      <w:szCs w:val="28"/>
      <w:lang w:eastAsia="en-US"/>
    </w:rPr>
  </w:style>
  <w:style w:type="character" w:customStyle="1" w:styleId="berschrift2Zchn">
    <w:name w:val="Überschrift 2 Zchn"/>
    <w:link w:val="berschrift2"/>
    <w:uiPriority w:val="9"/>
    <w:rsid w:val="00D05565"/>
    <w:rPr>
      <w:rFonts w:ascii="Cambria" w:eastAsia="Times New Roman" w:hAnsi="Cambria"/>
      <w:b/>
      <w:bCs/>
      <w:sz w:val="32"/>
      <w:szCs w:val="26"/>
      <w:lang w:eastAsia="en-US"/>
    </w:rPr>
  </w:style>
  <w:style w:type="character" w:customStyle="1" w:styleId="berschrift3Zchn">
    <w:name w:val="Überschrift 3 Zchn"/>
    <w:link w:val="berschrift3"/>
    <w:uiPriority w:val="9"/>
    <w:semiHidden/>
    <w:rsid w:val="00D05565"/>
    <w:rPr>
      <w:rFonts w:ascii="Cambria" w:eastAsia="Times New Roman" w:hAnsi="Cambria"/>
      <w:b/>
      <w:bCs/>
      <w:sz w:val="28"/>
      <w:szCs w:val="22"/>
      <w:lang w:eastAsia="en-US"/>
    </w:rPr>
  </w:style>
  <w:style w:type="character" w:customStyle="1" w:styleId="berschrift4Zchn">
    <w:name w:val="Überschrift 4 Zchn"/>
    <w:link w:val="berschrift4"/>
    <w:uiPriority w:val="9"/>
    <w:rsid w:val="0049285A"/>
    <w:rPr>
      <w:rFonts w:ascii="Cambria" w:eastAsia="Times New Roman" w:hAnsi="Cambria"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uiPriority w:val="10"/>
    <w:qFormat/>
    <w:rsid w:val="00627F8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627F8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7F8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627F8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Buchtitel">
    <w:name w:val="Book Title"/>
    <w:uiPriority w:val="33"/>
    <w:qFormat/>
    <w:rsid w:val="00627F8E"/>
    <w:rPr>
      <w:b/>
      <w:bCs/>
      <w:smallCaps/>
      <w:spacing w:val="5"/>
    </w:rPr>
  </w:style>
  <w:style w:type="paragraph" w:styleId="Listenabsatz">
    <w:name w:val="List Paragraph"/>
    <w:basedOn w:val="Standard"/>
    <w:uiPriority w:val="34"/>
    <w:qFormat/>
    <w:rsid w:val="00627F8E"/>
    <w:pPr>
      <w:ind w:left="720"/>
      <w:contextualSpacing/>
    </w:pPr>
  </w:style>
  <w:style w:type="character" w:styleId="Fett">
    <w:name w:val="Strong"/>
    <w:uiPriority w:val="22"/>
    <w:qFormat/>
    <w:rsid w:val="00627F8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777BD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6F68"/>
  </w:style>
  <w:style w:type="paragraph" w:styleId="Fuzeile">
    <w:name w:val="footer"/>
    <w:basedOn w:val="Standard"/>
    <w:link w:val="FuzeileZchn"/>
    <w:uiPriority w:val="99"/>
    <w:unhideWhenUsed/>
    <w:rsid w:val="00876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6F68"/>
  </w:style>
  <w:style w:type="character" w:styleId="Kommentarzeichen">
    <w:name w:val="annotation reference"/>
    <w:semiHidden/>
    <w:unhideWhenUsed/>
    <w:rsid w:val="008F48E6"/>
    <w:rPr>
      <w:sz w:val="16"/>
      <w:szCs w:val="16"/>
    </w:rPr>
  </w:style>
  <w:style w:type="paragraph" w:styleId="Kommentartext">
    <w:name w:val="annotation text"/>
    <w:basedOn w:val="Standard"/>
    <w:semiHidden/>
    <w:unhideWhenUsed/>
    <w:rsid w:val="008F48E6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38473D"/>
    <w:pPr>
      <w:spacing w:line="480" w:lineRule="auto"/>
    </w:pPr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92680"/>
    <w:pPr>
      <w:spacing w:line="276" w:lineRule="auto"/>
      <w:outlineLvl w:val="9"/>
    </w:pPr>
    <w:rPr>
      <w:color w:val="365F91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92680"/>
    <w:pPr>
      <w:spacing w:after="100"/>
    </w:pPr>
  </w:style>
  <w:style w:type="character" w:styleId="Hyperlink">
    <w:name w:val="Hyperlink"/>
    <w:uiPriority w:val="99"/>
    <w:unhideWhenUsed/>
    <w:rsid w:val="00592680"/>
    <w:rPr>
      <w:color w:val="0000FF"/>
      <w:u w:val="single"/>
    </w:rPr>
  </w:style>
  <w:style w:type="paragraph" w:styleId="berarbeitung">
    <w:name w:val="Revision"/>
    <w:hidden/>
    <w:uiPriority w:val="99"/>
    <w:semiHidden/>
    <w:rsid w:val="000B3022"/>
    <w:rPr>
      <w:sz w:val="22"/>
      <w:szCs w:val="22"/>
      <w:lang w:eastAsia="en-US"/>
    </w:rPr>
  </w:style>
  <w:style w:type="paragraph" w:styleId="KeinLeerraum">
    <w:name w:val="No Spacing"/>
    <w:uiPriority w:val="1"/>
    <w:qFormat/>
    <w:rsid w:val="00947411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8223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223E"/>
    <w:rPr>
      <w:rFonts w:cs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8223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223E"/>
    <w:rPr>
      <w:rFonts w:cs="Calibri"/>
      <w:noProof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ytosorb supplement</vt:lpstr>
    </vt:vector>
  </TitlesOfParts>
  <Company>UK-SH</Company>
  <LinksUpToDate>false</LinksUpToDate>
  <CharactersWithSpaces>1792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sorb supplement</dc:title>
  <dc:subject/>
  <dc:creator>Dirk Schädler</dc:creator>
  <cp:keywords/>
  <cp:lastModifiedBy>Dirk Schädler</cp:lastModifiedBy>
  <cp:revision>3</cp:revision>
  <cp:lastPrinted>2016-10-30T14:29:00Z</cp:lastPrinted>
  <dcterms:created xsi:type="dcterms:W3CDTF">2017-04-18T07:55:00Z</dcterms:created>
  <dcterms:modified xsi:type="dcterms:W3CDTF">2017-10-15T14:02:00Z</dcterms:modified>
</cp:coreProperties>
</file>